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21C49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after="157" w:afterLines="50" w:line="360" w:lineRule="auto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3. Additional microorganisms detected by hc-tNGS.</w:t>
      </w:r>
    </w:p>
    <w:tbl>
      <w:tblPr>
        <w:tblStyle w:val="3"/>
        <w:tblW w:w="0" w:type="auto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2200"/>
        <w:gridCol w:w="2200"/>
        <w:gridCol w:w="1800"/>
        <w:gridCol w:w="1295"/>
      </w:tblGrid>
      <w:tr w14:paraId="621C49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7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atient number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7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NG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results (reads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NG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results (reads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dditional microorganisms detected by hc-tNG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umber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  <w:t>dditional microorganisms</w:t>
            </w:r>
          </w:p>
        </w:tc>
      </w:tr>
      <w:tr w14:paraId="621C49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7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03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83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6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 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6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Cytomegalo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14:paraId="621C4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7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04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cinetobacter baumanni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555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mastadenovirus 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7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mastadenovirus 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cinetobacter baumannii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06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07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8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8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12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9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9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9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9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16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ureocillium lilacin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7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 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ureocillium lilacinu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Cytomegalo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9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21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raxella oslo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raxella osloen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5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9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A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29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ndida parapsilo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ndida parapsilos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14:paraId="621C4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A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1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79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A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2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rratia marcesce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20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22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A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rratia marcescen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B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4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39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93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252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5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B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5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3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B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B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6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8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globos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globosa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39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C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D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C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0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 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pstein-Barr viru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, Cytomegaloviru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</w:tr>
      <w:tr w14:paraId="621C49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4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9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14:paraId="621C49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D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5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E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ynebacterium macginley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5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phylococcus epidermid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530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DF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ynebacterium macginley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phylococcus epidermid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1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0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herpes virus-7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E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6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4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rvularia clatav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67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5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rvularia clatav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5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6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olyomavirus 6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E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7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A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398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 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9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B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4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), Cytomegalovirus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C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E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E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48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0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enotrophomonas maltophil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phylococcus epidermid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terococcus faecal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lebsiella aeroge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1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phylococcus epidermid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2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enotrophomonas maltophili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nterococcus faecali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lebsiella aerogenes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3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</w:tr>
      <w:tr w14:paraId="621C4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F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51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6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63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33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1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7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utibacterium acn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9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rpes simplex virus 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9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alassezia restrict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8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16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F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53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9FC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FD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FE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type 41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9FF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A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A01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56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A02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ynespora cassiico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10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A03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rynespora cassiicol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5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A04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pillomavirus 107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A05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tr w14:paraId="621C4A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93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A07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60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C4A08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rvovirus B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A09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eastAsia="zh-CN" w:bidi="ar"/>
              </w:rPr>
              <w:t>Negative</w:t>
            </w:r>
          </w:p>
        </w:tc>
        <w:tc>
          <w:tcPr>
            <w:tcW w:w="18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A0A">
            <w:pPr>
              <w:widowControl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uman parvovirus B19</w:t>
            </w:r>
          </w:p>
        </w:tc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1C4A0B">
            <w:pPr>
              <w:widowControl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  <w:bookmarkEnd w:id="0"/>
    </w:tbl>
    <w:p w14:paraId="428878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13F0C"/>
    <w:rsid w:val="02D70205"/>
    <w:rsid w:val="06DE46EF"/>
    <w:rsid w:val="08084B8F"/>
    <w:rsid w:val="08F110ED"/>
    <w:rsid w:val="0EEC575B"/>
    <w:rsid w:val="101833B4"/>
    <w:rsid w:val="129D179C"/>
    <w:rsid w:val="1A6C5716"/>
    <w:rsid w:val="2A1D07DB"/>
    <w:rsid w:val="2B18176C"/>
    <w:rsid w:val="312B6889"/>
    <w:rsid w:val="319674BB"/>
    <w:rsid w:val="3B0500A6"/>
    <w:rsid w:val="3BCB0097"/>
    <w:rsid w:val="3E3C189D"/>
    <w:rsid w:val="48EC3D42"/>
    <w:rsid w:val="4D0D0959"/>
    <w:rsid w:val="4E232905"/>
    <w:rsid w:val="4F6A3C8B"/>
    <w:rsid w:val="56D823DB"/>
    <w:rsid w:val="59262959"/>
    <w:rsid w:val="5B975D90"/>
    <w:rsid w:val="66FF40C5"/>
    <w:rsid w:val="67FE2129"/>
    <w:rsid w:val="68747DDC"/>
    <w:rsid w:val="6AEC77C0"/>
    <w:rsid w:val="6B2637EA"/>
    <w:rsid w:val="6CC938CF"/>
    <w:rsid w:val="750861EA"/>
    <w:rsid w:val="753575FD"/>
    <w:rsid w:val="79E56E48"/>
    <w:rsid w:val="7DC12ACC"/>
    <w:rsid w:val="7F44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</w:style>
  <w:style w:type="character" w:styleId="5">
    <w:name w:val="annotation reference"/>
    <w:basedOn w:val="4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10</Words>
  <Characters>4258</Characters>
  <Lines>0</Lines>
  <Paragraphs>0</Paragraphs>
  <TotalTime>8</TotalTime>
  <ScaleCrop>false</ScaleCrop>
  <LinksUpToDate>false</LinksUpToDate>
  <CharactersWithSpaces>445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2:14:00Z</dcterms:created>
  <dc:creator>dengz</dc:creator>
  <cp:lastModifiedBy>邓振沣</cp:lastModifiedBy>
  <dcterms:modified xsi:type="dcterms:W3CDTF">2025-04-25T09:5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Y2VhNGU3NTBkMzQ3YTVmNTU3ZjJhNThmZTg0Y2U4YzciLCJ1c2VySWQiOiI1MTc4OTMyNTIifQ==</vt:lpwstr>
  </property>
  <property fmtid="{D5CDD505-2E9C-101B-9397-08002B2CF9AE}" pid="4" name="ICV">
    <vt:lpwstr>5E25C33494F3444F95B7F43D0C7ADE53_12</vt:lpwstr>
  </property>
</Properties>
</file>